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ED548" w14:textId="77777777" w:rsidR="0098727C" w:rsidRPr="0098727C" w:rsidRDefault="0098727C" w:rsidP="0098727C">
      <w:pPr>
        <w:bidi w:val="0"/>
        <w:rPr>
          <w:rFonts w:asciiTheme="majorBidi" w:hAnsiTheme="majorBidi" w:cstheme="majorBidi"/>
          <w:sz w:val="24"/>
          <w:szCs w:val="24"/>
          <w:lang w:val="en-US" w:bidi="ar-JO"/>
        </w:rPr>
      </w:pPr>
      <w:r w:rsidRPr="0098727C">
        <w:rPr>
          <w:rFonts w:asciiTheme="majorBidi" w:hAnsiTheme="majorBidi" w:cstheme="majorBidi"/>
          <w:b/>
          <w:sz w:val="24"/>
          <w:szCs w:val="24"/>
          <w:lang w:val="en-US" w:bidi="ar-JO"/>
        </w:rPr>
        <w:t>PROFESSIONALIZATION</w:t>
      </w:r>
      <w:r w:rsidRPr="0098727C">
        <w:rPr>
          <w:rFonts w:asciiTheme="majorBidi" w:hAnsiTheme="majorBidi" w:cstheme="majorBidi"/>
          <w:b/>
          <w:sz w:val="24"/>
          <w:szCs w:val="24"/>
          <w:lang w:val="en-US" w:bidi="ar-JO"/>
        </w:rPr>
        <w:br/>
      </w:r>
      <w:r w:rsidRPr="0098727C">
        <w:rPr>
          <w:rFonts w:asciiTheme="majorBidi" w:hAnsiTheme="majorBidi" w:cstheme="majorBidi"/>
          <w:sz w:val="24"/>
          <w:szCs w:val="24"/>
          <w:lang w:val="en-US" w:bidi="ar-JO"/>
        </w:rPr>
        <w:t>The competency set for the next (higher) level are cross-referenced for each professional group followed by a competency set with more advanced knowledge and skills reflecting the operational, tactical /and strategic needs for health planning according to the national health care organizations (Table AM1).</w:t>
      </w:r>
    </w:p>
    <w:p w14:paraId="178900A7" w14:textId="77777777" w:rsidR="0098727C" w:rsidRPr="0098727C" w:rsidRDefault="0098727C" w:rsidP="0098727C">
      <w:pPr>
        <w:bidi w:val="0"/>
        <w:rPr>
          <w:rFonts w:asciiTheme="majorBidi" w:hAnsiTheme="majorBidi" w:cstheme="majorBidi"/>
          <w:sz w:val="24"/>
          <w:szCs w:val="24"/>
          <w:lang w:val="en-US" w:bidi="ar-JO"/>
        </w:rPr>
      </w:pPr>
    </w:p>
    <w:p w14:paraId="7DEAC3CE" w14:textId="77777777" w:rsidR="0098727C" w:rsidRPr="0098727C" w:rsidRDefault="0098727C" w:rsidP="0098727C">
      <w:pPr>
        <w:bidi w:val="0"/>
        <w:rPr>
          <w:rFonts w:asciiTheme="majorBidi" w:hAnsiTheme="majorBidi" w:cstheme="majorBidi"/>
          <w:sz w:val="24"/>
          <w:szCs w:val="24"/>
          <w:lang w:val="en-US" w:bidi="ar-JO"/>
        </w:rPr>
      </w:pPr>
      <w:r w:rsidRPr="0098727C">
        <w:rPr>
          <w:rFonts w:asciiTheme="majorBidi" w:hAnsiTheme="majorBidi" w:cstheme="majorBidi"/>
          <w:b/>
          <w:bCs/>
          <w:sz w:val="24"/>
          <w:szCs w:val="24"/>
          <w:lang w:val="en-US" w:bidi="ar-JO"/>
        </w:rPr>
        <w:t xml:space="preserve">Table AM1: </w:t>
      </w:r>
      <w:r w:rsidRPr="0098727C">
        <w:rPr>
          <w:rFonts w:asciiTheme="majorBidi" w:hAnsiTheme="majorBidi" w:cstheme="majorBidi"/>
          <w:sz w:val="24"/>
          <w:szCs w:val="24"/>
          <w:lang w:val="en-US" w:bidi="ar-JO"/>
        </w:rPr>
        <w:t>The</w:t>
      </w:r>
      <w:r w:rsidRPr="0098727C">
        <w:rPr>
          <w:rFonts w:asciiTheme="majorBidi" w:hAnsiTheme="majorBidi" w:cstheme="majorBidi"/>
          <w:b/>
          <w:bCs/>
          <w:sz w:val="24"/>
          <w:szCs w:val="24"/>
          <w:lang w:val="en-US" w:bidi="ar-JO"/>
        </w:rPr>
        <w:t xml:space="preserve"> </w:t>
      </w:r>
      <w:r w:rsidRPr="0098727C">
        <w:rPr>
          <w:rFonts w:asciiTheme="majorBidi" w:hAnsiTheme="majorBidi" w:cstheme="majorBidi"/>
          <w:sz w:val="24"/>
          <w:szCs w:val="24"/>
          <w:lang w:val="en-US" w:bidi="ar-JO"/>
        </w:rPr>
        <w:t>competency set levels according to target audiences, subject areas, and professionalization</w:t>
      </w:r>
    </w:p>
    <w:tbl>
      <w:tblPr>
        <w:tblW w:w="149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842"/>
        <w:gridCol w:w="1560"/>
        <w:gridCol w:w="1984"/>
        <w:gridCol w:w="1843"/>
        <w:gridCol w:w="1417"/>
        <w:gridCol w:w="2694"/>
        <w:gridCol w:w="2050"/>
      </w:tblGrid>
      <w:tr w:rsidR="0098727C" w:rsidRPr="0098727C" w14:paraId="47570E91" w14:textId="77777777" w:rsidTr="0098727C">
        <w:trPr>
          <w:trHeight w:val="481"/>
          <w:jc w:val="center"/>
        </w:trPr>
        <w:tc>
          <w:tcPr>
            <w:tcW w:w="1550" w:type="dxa"/>
            <w:vAlign w:val="center"/>
          </w:tcPr>
          <w:p w14:paraId="3266BE6E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LEVEL</w:t>
            </w:r>
          </w:p>
        </w:tc>
        <w:tc>
          <w:tcPr>
            <w:tcW w:w="1842" w:type="dxa"/>
            <w:vAlign w:val="center"/>
          </w:tcPr>
          <w:p w14:paraId="2AA460E6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DESCRIPTION</w:t>
            </w:r>
          </w:p>
        </w:tc>
        <w:tc>
          <w:tcPr>
            <w:tcW w:w="1560" w:type="dxa"/>
            <w:vAlign w:val="center"/>
          </w:tcPr>
          <w:p w14:paraId="7F261059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TARGET AUDIENCE</w:t>
            </w:r>
          </w:p>
        </w:tc>
        <w:tc>
          <w:tcPr>
            <w:tcW w:w="1984" w:type="dxa"/>
            <w:vAlign w:val="center"/>
          </w:tcPr>
          <w:p w14:paraId="724E1A6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REQUIREMENTS</w:t>
            </w:r>
          </w:p>
        </w:tc>
        <w:tc>
          <w:tcPr>
            <w:tcW w:w="1843" w:type="dxa"/>
            <w:vAlign w:val="center"/>
          </w:tcPr>
          <w:p w14:paraId="39577C78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SUBJECT AREAS</w:t>
            </w:r>
          </w:p>
        </w:tc>
        <w:tc>
          <w:tcPr>
            <w:tcW w:w="1417" w:type="dxa"/>
            <w:vAlign w:val="center"/>
          </w:tcPr>
          <w:p w14:paraId="6C4ED119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DURATION</w:t>
            </w:r>
          </w:p>
        </w:tc>
        <w:tc>
          <w:tcPr>
            <w:tcW w:w="2694" w:type="dxa"/>
            <w:vAlign w:val="center"/>
          </w:tcPr>
          <w:p w14:paraId="26B88D31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>PROFESSIONALIZATION</w:t>
            </w:r>
          </w:p>
        </w:tc>
        <w:tc>
          <w:tcPr>
            <w:tcW w:w="2050" w:type="dxa"/>
            <w:vAlign w:val="center"/>
          </w:tcPr>
          <w:p w14:paraId="110D53DD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sz w:val="20"/>
                <w:szCs w:val="20"/>
                <w:lang w:val="en-US" w:bidi="ar-JO"/>
              </w:rPr>
              <w:t xml:space="preserve">ISSUED CERTIFICATE duration </w:t>
            </w:r>
          </w:p>
        </w:tc>
      </w:tr>
      <w:tr w:rsidR="0098727C" w:rsidRPr="0098727C" w14:paraId="0097ECFB" w14:textId="77777777" w:rsidTr="0098727C">
        <w:trPr>
          <w:trHeight w:val="2297"/>
          <w:jc w:val="center"/>
        </w:trPr>
        <w:tc>
          <w:tcPr>
            <w:tcW w:w="1550" w:type="dxa"/>
          </w:tcPr>
          <w:p w14:paraId="71D69CE0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Basic / Foundation</w:t>
            </w:r>
          </w:p>
          <w:p w14:paraId="514D3329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 </w:t>
            </w:r>
          </w:p>
        </w:tc>
        <w:tc>
          <w:tcPr>
            <w:tcW w:w="1842" w:type="dxa"/>
          </w:tcPr>
          <w:p w14:paraId="19B09A6B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Competency set delivers basic knowledge and essential skills for main subject areas in chemical major incidents</w:t>
            </w:r>
          </w:p>
          <w:p w14:paraId="2720AB47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 This level is a foundation for more advance /specific competencies (in other levels</w:t>
            </w:r>
          </w:p>
        </w:tc>
        <w:tc>
          <w:tcPr>
            <w:tcW w:w="1560" w:type="dxa"/>
          </w:tcPr>
          <w:p w14:paraId="2B57834F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All front-line health care providers (responders and receivers) who will likely be involve in a major chemical incident response</w:t>
            </w:r>
          </w:p>
        </w:tc>
        <w:tc>
          <w:tcPr>
            <w:tcW w:w="1984" w:type="dxa"/>
          </w:tcPr>
          <w:p w14:paraId="5755303C" w14:textId="77777777" w:rsidR="0098727C" w:rsidRPr="0098727C" w:rsidRDefault="0098727C" w:rsidP="0098727C">
            <w:pPr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Saudi Health Commission Registration</w:t>
            </w:r>
          </w:p>
          <w:p w14:paraId="7A285306" w14:textId="77777777" w:rsidR="0098727C" w:rsidRPr="0098727C" w:rsidRDefault="0098727C" w:rsidP="0098727C">
            <w:pPr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Attended Major Incident Response Course</w:t>
            </w:r>
          </w:p>
          <w:p w14:paraId="7805F63A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</w:tc>
        <w:tc>
          <w:tcPr>
            <w:tcW w:w="1843" w:type="dxa"/>
          </w:tcPr>
          <w:p w14:paraId="17C40263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Identification of the hazards</w:t>
            </w:r>
          </w:p>
          <w:p w14:paraId="559C586B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Role of the poisoning center</w:t>
            </w:r>
          </w:p>
          <w:p w14:paraId="69F8F382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Prehospital and hospital response</w:t>
            </w:r>
          </w:p>
          <w:p w14:paraId="0EA2BEFC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General principle for decontamination</w:t>
            </w:r>
          </w:p>
          <w:p w14:paraId="14858D96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Principles in selection and use of PPE </w:t>
            </w:r>
          </w:p>
          <w:p w14:paraId="6295644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</w:tc>
        <w:tc>
          <w:tcPr>
            <w:tcW w:w="1417" w:type="dxa"/>
          </w:tcPr>
          <w:p w14:paraId="18348E6D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 5 days (if there’s tactical training)</w:t>
            </w:r>
          </w:p>
        </w:tc>
        <w:tc>
          <w:tcPr>
            <w:tcW w:w="2694" w:type="dxa"/>
          </w:tcPr>
          <w:p w14:paraId="33489988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Medical triage (cold zone)</w:t>
            </w:r>
          </w:p>
          <w:p w14:paraId="0336B726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Affect Communication and Integration with poisoning center and other agencies</w:t>
            </w:r>
          </w:p>
          <w:p w14:paraId="651CDDE1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Registration, initial, clinical assessment and documentation of relevant patient information in warm and cold zone</w:t>
            </w:r>
          </w:p>
          <w:p w14:paraId="1F78FFF9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 Mass ambulatory decontamination in the warm zone. </w:t>
            </w:r>
          </w:p>
          <w:p w14:paraId="0000A7E9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Assessment of HAZMAT team (assess the entry team)</w:t>
            </w:r>
          </w:p>
        </w:tc>
        <w:tc>
          <w:tcPr>
            <w:tcW w:w="2050" w:type="dxa"/>
          </w:tcPr>
          <w:p w14:paraId="34364ED1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Valid for one year with a refreshment course within 6-12 months for both knowledge and technical operations</w:t>
            </w:r>
          </w:p>
          <w:p w14:paraId="227A721C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(Donning and doffing PPE) and decontamination processes. </w:t>
            </w:r>
          </w:p>
          <w:p w14:paraId="4E7856B1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  <w:p w14:paraId="79A298D1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b/>
                <w:bCs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b/>
                <w:bCs/>
                <w:lang w:val="en-US" w:bidi="ar-JO"/>
              </w:rPr>
              <w:t xml:space="preserve">Note: </w:t>
            </w:r>
          </w:p>
          <w:p w14:paraId="6DCD85EE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Knowledge component can be delivered via an online Module.</w:t>
            </w:r>
          </w:p>
        </w:tc>
      </w:tr>
      <w:tr w:rsidR="0098727C" w:rsidRPr="0098727C" w14:paraId="5E6577E6" w14:textId="77777777" w:rsidTr="0098727C">
        <w:trPr>
          <w:trHeight w:val="60"/>
          <w:jc w:val="center"/>
        </w:trPr>
        <w:tc>
          <w:tcPr>
            <w:tcW w:w="1550" w:type="dxa"/>
          </w:tcPr>
          <w:p w14:paraId="5F6B13DA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Advance/</w:t>
            </w:r>
          </w:p>
          <w:p w14:paraId="29E574A7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Professional  </w:t>
            </w:r>
          </w:p>
        </w:tc>
        <w:tc>
          <w:tcPr>
            <w:tcW w:w="1842" w:type="dxa"/>
          </w:tcPr>
          <w:p w14:paraId="62B90388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Competency set   with more extensive </w:t>
            </w: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knowledge and advance skills</w:t>
            </w:r>
          </w:p>
          <w:p w14:paraId="6EC96294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and cross reference for each professional group (paramedic, nurses, physicians)</w:t>
            </w:r>
          </w:p>
          <w:p w14:paraId="3ED7B05E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</w:tc>
        <w:tc>
          <w:tcPr>
            <w:tcW w:w="1560" w:type="dxa"/>
          </w:tcPr>
          <w:p w14:paraId="7395CF80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 xml:space="preserve">Health care providers who play a significant role   </w:t>
            </w: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in major chemical incidents or plays a role in the HAZMAT team</w:t>
            </w:r>
          </w:p>
        </w:tc>
        <w:tc>
          <w:tcPr>
            <w:tcW w:w="1984" w:type="dxa"/>
          </w:tcPr>
          <w:p w14:paraId="55465B08" w14:textId="77777777" w:rsidR="0098727C" w:rsidRPr="0098727C" w:rsidRDefault="0098727C" w:rsidP="0098727C">
            <w:pPr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Saudi Health Commission Registration</w:t>
            </w:r>
          </w:p>
          <w:p w14:paraId="071F33BA" w14:textId="77777777" w:rsidR="0098727C" w:rsidRPr="0098727C" w:rsidRDefault="0098727C" w:rsidP="0098727C">
            <w:pPr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 xml:space="preserve">Holds a valid    BASIC Major Chemical incident course certificate (covers theoretical and operations related to basic competency set) </w:t>
            </w:r>
          </w:p>
          <w:p w14:paraId="531016AC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</w:tc>
        <w:tc>
          <w:tcPr>
            <w:tcW w:w="1843" w:type="dxa"/>
          </w:tcPr>
          <w:p w14:paraId="2B42B5DA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- Advanced TOXIC treatment</w:t>
            </w:r>
          </w:p>
          <w:p w14:paraId="39473F37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 xml:space="preserve">- Life saving procedures during decontamination </w:t>
            </w:r>
          </w:p>
          <w:p w14:paraId="7D5104B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 Decontamination triage </w:t>
            </w:r>
          </w:p>
          <w:p w14:paraId="282E8AE4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 Non ambulatory triage </w:t>
            </w:r>
          </w:p>
          <w:p w14:paraId="1C931F7A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Administration of antidote</w:t>
            </w:r>
          </w:p>
          <w:p w14:paraId="532B4C3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Personal and equipment’s decontamination</w:t>
            </w:r>
          </w:p>
          <w:p w14:paraId="3F1772A2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</w:tc>
        <w:tc>
          <w:tcPr>
            <w:tcW w:w="1417" w:type="dxa"/>
          </w:tcPr>
          <w:p w14:paraId="0195817B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 xml:space="preserve"> 2-3 weeks </w:t>
            </w:r>
          </w:p>
        </w:tc>
        <w:tc>
          <w:tcPr>
            <w:tcW w:w="2694" w:type="dxa"/>
          </w:tcPr>
          <w:p w14:paraId="5F94E9E1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 - Plays an affective role as a member in the HAZMAT team</w:t>
            </w:r>
          </w:p>
          <w:p w14:paraId="6EDD3E4B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- Provides lifesaving procedure before /during decontamination</w:t>
            </w:r>
          </w:p>
          <w:p w14:paraId="38ABBB9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 Personal and equipment decontamination </w:t>
            </w:r>
          </w:p>
          <w:p w14:paraId="2F48122E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Warm zone triage (for decontamination and medical triage)</w:t>
            </w:r>
          </w:p>
          <w:p w14:paraId="7AEE3A63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Set up decontamination facility</w:t>
            </w:r>
          </w:p>
          <w:p w14:paraId="2042D357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Ability to give the proper antidote and titration.</w:t>
            </w:r>
          </w:p>
        </w:tc>
        <w:tc>
          <w:tcPr>
            <w:tcW w:w="2050" w:type="dxa"/>
          </w:tcPr>
          <w:p w14:paraId="3EB26F52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 xml:space="preserve">Valid for one year with a refreshment course within 6-12 </w:t>
            </w: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months mainly for technical operations.</w:t>
            </w:r>
          </w:p>
        </w:tc>
      </w:tr>
      <w:tr w:rsidR="0098727C" w:rsidRPr="0098727C" w14:paraId="17F2B0DA" w14:textId="77777777" w:rsidTr="0098727C">
        <w:trPr>
          <w:trHeight w:val="1384"/>
          <w:jc w:val="center"/>
        </w:trPr>
        <w:tc>
          <w:tcPr>
            <w:tcW w:w="1550" w:type="dxa"/>
            <w:vAlign w:val="center"/>
          </w:tcPr>
          <w:p w14:paraId="75B5ADF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lastRenderedPageBreak/>
              <w:t>Expert/</w:t>
            </w:r>
          </w:p>
          <w:p w14:paraId="55DF966D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Specialization</w:t>
            </w:r>
          </w:p>
        </w:tc>
        <w:tc>
          <w:tcPr>
            <w:tcW w:w="1842" w:type="dxa"/>
            <w:vAlign w:val="center"/>
          </w:tcPr>
          <w:p w14:paraId="7D9AA857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Competence set highly specialized in integrated operation, strategy, and tactical planning.</w:t>
            </w:r>
          </w:p>
        </w:tc>
        <w:tc>
          <w:tcPr>
            <w:tcW w:w="1560" w:type="dxa"/>
            <w:vAlign w:val="center"/>
          </w:tcPr>
          <w:p w14:paraId="3138FC28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Health care providers who are responsible for leading and preparing the health care institution plans and educational initiatives. </w:t>
            </w:r>
          </w:p>
        </w:tc>
        <w:tc>
          <w:tcPr>
            <w:tcW w:w="1984" w:type="dxa"/>
            <w:vAlign w:val="center"/>
          </w:tcPr>
          <w:p w14:paraId="722E4965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 Advanced course in Major Chemical incident or Major CBRN course </w:t>
            </w:r>
          </w:p>
          <w:p w14:paraId="74C290BD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3-years’ Experience in Major chemical incident or CBRN management </w:t>
            </w:r>
          </w:p>
          <w:p w14:paraId="673795F9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Master’s degree/Fellowship in disaster medicine management.</w:t>
            </w:r>
          </w:p>
        </w:tc>
        <w:tc>
          <w:tcPr>
            <w:tcW w:w="1843" w:type="dxa"/>
            <w:vAlign w:val="center"/>
          </w:tcPr>
          <w:p w14:paraId="5A816046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Tactical, Operational and Strategy preparedness for health care organization. </w:t>
            </w:r>
          </w:p>
        </w:tc>
        <w:tc>
          <w:tcPr>
            <w:tcW w:w="1417" w:type="dxa"/>
            <w:vAlign w:val="center"/>
          </w:tcPr>
          <w:p w14:paraId="30575012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  4-6 weeks </w:t>
            </w:r>
          </w:p>
        </w:tc>
        <w:tc>
          <w:tcPr>
            <w:tcW w:w="2694" w:type="dxa"/>
            <w:vAlign w:val="center"/>
          </w:tcPr>
          <w:p w14:paraId="20A798EF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- Plays an affective role as a member in the Incident command team </w:t>
            </w:r>
          </w:p>
          <w:p w14:paraId="58A2CCDC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Leads the team in Major Chemical incidents</w:t>
            </w:r>
          </w:p>
          <w:p w14:paraId="7899EB0F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>- Ability to prepare and update the Healthcare organization plans based on hazard vulnerability analysis (HVA)</w:t>
            </w:r>
          </w:p>
          <w:p w14:paraId="43DBA82B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</w:p>
        </w:tc>
        <w:tc>
          <w:tcPr>
            <w:tcW w:w="2050" w:type="dxa"/>
            <w:vAlign w:val="center"/>
          </w:tcPr>
          <w:p w14:paraId="5CCF4E10" w14:textId="77777777" w:rsidR="0098727C" w:rsidRPr="0098727C" w:rsidRDefault="0098727C" w:rsidP="0098727C">
            <w:pPr>
              <w:bidi w:val="0"/>
              <w:rPr>
                <w:rFonts w:asciiTheme="majorBidi" w:hAnsiTheme="majorBidi" w:cstheme="majorBidi"/>
                <w:lang w:val="en-US" w:bidi="ar-JO"/>
              </w:rPr>
            </w:pPr>
            <w:r w:rsidRPr="0098727C">
              <w:rPr>
                <w:rFonts w:asciiTheme="majorBidi" w:hAnsiTheme="majorBidi" w:cstheme="majorBidi"/>
                <w:lang w:val="en-US" w:bidi="ar-JO"/>
              </w:rPr>
              <w:t xml:space="preserve"> Yearly refreshment course to review national policies and updates. </w:t>
            </w:r>
          </w:p>
        </w:tc>
      </w:tr>
    </w:tbl>
    <w:p w14:paraId="54776A65" w14:textId="77777777" w:rsidR="00755D05" w:rsidRPr="0098727C" w:rsidRDefault="00755D05" w:rsidP="0098727C">
      <w:pPr>
        <w:bidi w:val="0"/>
        <w:rPr>
          <w:rFonts w:asciiTheme="majorBidi" w:hAnsiTheme="majorBidi" w:cstheme="majorBidi"/>
          <w:rtl/>
          <w:lang w:val="en-US" w:bidi="ar-JO"/>
        </w:rPr>
      </w:pPr>
    </w:p>
    <w:sectPr w:rsidR="00755D05" w:rsidRPr="0098727C" w:rsidSect="0098727C">
      <w:footerReference w:type="default" r:id="rId8"/>
      <w:pgSz w:w="16839" w:h="11907" w:orient="landscape" w:code="9"/>
      <w:pgMar w:top="993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0E71E" w14:textId="77777777" w:rsidR="002F5F08" w:rsidRDefault="002F5F08" w:rsidP="0098727C">
      <w:pPr>
        <w:spacing w:after="0" w:line="240" w:lineRule="auto"/>
      </w:pPr>
      <w:r>
        <w:separator/>
      </w:r>
    </w:p>
  </w:endnote>
  <w:endnote w:type="continuationSeparator" w:id="0">
    <w:p w14:paraId="7CBDFCD3" w14:textId="77777777" w:rsidR="002F5F08" w:rsidRDefault="002F5F08" w:rsidP="0098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086993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DD09B" w14:textId="77777777" w:rsidR="0098727C" w:rsidRDefault="009872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483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16E8879A" w14:textId="77777777" w:rsidR="0098727C" w:rsidRDefault="00987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E8CBE" w14:textId="77777777" w:rsidR="002F5F08" w:rsidRDefault="002F5F08" w:rsidP="0098727C">
      <w:pPr>
        <w:spacing w:after="0" w:line="240" w:lineRule="auto"/>
      </w:pPr>
      <w:r>
        <w:separator/>
      </w:r>
    </w:p>
  </w:footnote>
  <w:footnote w:type="continuationSeparator" w:id="0">
    <w:p w14:paraId="17E25746" w14:textId="77777777" w:rsidR="002F5F08" w:rsidRDefault="002F5F08" w:rsidP="009872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25200"/>
    <w:multiLevelType w:val="hybridMultilevel"/>
    <w:tmpl w:val="0B18E0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1D3"/>
    <w:rsid w:val="002F5F08"/>
    <w:rsid w:val="00385483"/>
    <w:rsid w:val="00755D05"/>
    <w:rsid w:val="008D6A40"/>
    <w:rsid w:val="0098727C"/>
    <w:rsid w:val="00A57229"/>
    <w:rsid w:val="00DB41D3"/>
    <w:rsid w:val="00E3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1422"/>
  <w15:chartTrackingRefBased/>
  <w15:docId w15:val="{F0EF1CB3-D6A3-4DC6-872A-866CA369A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41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4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2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27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72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2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0BE71-4BD0-4CF7-9159-FD9FFE0E7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Alkhalil</dc:creator>
  <cp:keywords/>
  <dc:description/>
  <cp:lastModifiedBy>nidaa bajo</cp:lastModifiedBy>
  <cp:revision>2</cp:revision>
  <dcterms:created xsi:type="dcterms:W3CDTF">2021-07-27T19:35:00Z</dcterms:created>
  <dcterms:modified xsi:type="dcterms:W3CDTF">2021-07-27T19:35:00Z</dcterms:modified>
</cp:coreProperties>
</file>